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3. Saccade characteristics of individuals with autism spectrum d</w:t>
      </w:r>
      <w:r>
        <w:rPr/>
        <w:t xml:space="preserve">isorders (ASD) and healthy controls during baseline testing, adaptation and recovery. </w:t>
      </w:r>
    </w:p>
    <w:tbl>
      <w:tblPr>
        <w:tblW w:w="8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2330"/>
        <w:gridCol w:w="2318"/>
        <w:gridCol w:w="614"/>
      </w:tblGrid>
      <w:tr>
        <w:trPr/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D</w:t>
            </w:r>
          </w:p>
        </w:tc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u w:val="single"/>
                <w:lang w:val="it-IT"/>
              </w:rPr>
            </w:pPr>
            <w:r>
              <w:rPr>
                <w:rFonts w:cs="Arial" w:ascii="Arial" w:hAnsi="Arial"/>
                <w:u w:val="single"/>
                <w:lang w:val="it-IT"/>
              </w:rPr>
              <w:t>p</w:t>
            </w:r>
          </w:p>
        </w:tc>
      </w:tr>
      <w:tr>
        <w:trPr/>
        <w:tc>
          <w:tcPr>
            <w:tcW w:w="33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seline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(m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 (33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(27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Velocity (°/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.09 (63.25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.64 (44.39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(m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0 (12.96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20 (9.99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</w:rPr>
              <w:t>Adaptation (rate of change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(m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.90 (SE=.69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.89 (SE=.96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Mean Velocity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(°/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9.15 (SE=.87)*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11.56 (SE=1.27)*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(m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.01 (SE=.24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.22 (SE=.23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</w:rPr>
              <w:t>Recovery (rate of change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1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(m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1.79 (SE=1.30)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1.43 (SE=1.83)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Velocity (°/s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7.27 (SE=1.73)*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-3.45 (SE=.73)*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  <w:tr>
        <w:trPr/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(ms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.19 (SE=.05)*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l-GR"/>
              </w:rPr>
              <w:t>β</w:t>
            </w:r>
            <w:r>
              <w:rPr>
                <w:rFonts w:cs="Arial" w:ascii="Arial" w:hAnsi="Arial"/>
              </w:rPr>
              <w:t>=.20 (SE=.07)*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negative values indicate reduction over trials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p&lt;.00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10:00Z</dcterms:created>
  <dc:creator>Matt Mosconi</dc:creator>
  <dc:description/>
  <cp:keywords/>
  <dc:language>en-US</dc:language>
  <cp:lastModifiedBy>Matt Mosconi</cp:lastModifiedBy>
  <dcterms:modified xsi:type="dcterms:W3CDTF">2013-04-18T16:19:00Z</dcterms:modified>
  <cp:revision>4</cp:revision>
  <dc:subject/>
  <dc:title/>
</cp:coreProperties>
</file>